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C85" w:rsidRPr="001704BC" w:rsidRDefault="000B0C85" w:rsidP="000B0C85">
      <w:pPr>
        <w:rPr>
          <w:rFonts w:asciiTheme="minorHAnsi" w:hAnsiTheme="minorHAnsi" w:cs="Arial"/>
          <w:b/>
          <w:sz w:val="20"/>
          <w:szCs w:val="20"/>
          <w:lang w:val="en-US"/>
        </w:rPr>
      </w:pPr>
      <w:r w:rsidRPr="001704BC">
        <w:rPr>
          <w:rFonts w:asciiTheme="minorHAnsi" w:hAnsiTheme="minorHAnsi" w:cs="Arial"/>
          <w:b/>
          <w:sz w:val="20"/>
          <w:szCs w:val="20"/>
          <w:lang w:val="en-US"/>
        </w:rPr>
        <w:t xml:space="preserve">Supplemental Table 1. Baseline characteristics at start of the RCT of participants who completed the open label extension study, stratified by study-arm n=31 </w:t>
      </w:r>
    </w:p>
    <w:tbl>
      <w:tblPr>
        <w:tblStyle w:val="Tabel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1868"/>
        <w:gridCol w:w="1865"/>
        <w:gridCol w:w="1865"/>
        <w:gridCol w:w="1865"/>
        <w:gridCol w:w="1864"/>
        <w:gridCol w:w="1126"/>
      </w:tblGrid>
      <w:tr w:rsidR="000B0C85" w:rsidRPr="001704BC" w:rsidTr="00963562">
        <w:tc>
          <w:tcPr>
            <w:tcW w:w="1046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Al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(n=31)</w:t>
            </w:r>
          </w:p>
        </w:tc>
        <w:tc>
          <w:tcPr>
            <w:tcW w:w="705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6651FF" wp14:editId="29646580">
                      <wp:simplePos x="0" y="0"/>
                      <wp:positionH relativeFrom="column">
                        <wp:posOffset>619125</wp:posOffset>
                      </wp:positionH>
                      <wp:positionV relativeFrom="paragraph">
                        <wp:posOffset>46355</wp:posOffset>
                      </wp:positionV>
                      <wp:extent cx="75565" cy="73660"/>
                      <wp:effectExtent l="0" t="0" r="19685" b="21590"/>
                      <wp:wrapNone/>
                      <wp:docPr id="39" name="Rechthoe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5565" cy="7366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39" o:spid="_x0000_s1026" style="position:absolute;margin-left:48.75pt;margin-top:3.65pt;width:5.95pt;height: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" fillcolor="black [3200]" strokecolor="black [1600]" strokeweight="2pt">
                      <v:path arrowok="t"/>
                    </v:rect>
                  </w:pict>
                </mc:Fallback>
              </mc:AlternateContent>
            </w: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 (n=5)</w:t>
            </w:r>
            <w:r w:rsidRPr="001704BC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96AC61" wp14:editId="2E5FC6A7">
                      <wp:simplePos x="0" y="0"/>
                      <wp:positionH relativeFrom="column">
                        <wp:posOffset>594995</wp:posOffset>
                      </wp:positionH>
                      <wp:positionV relativeFrom="paragraph">
                        <wp:posOffset>46990</wp:posOffset>
                      </wp:positionV>
                      <wp:extent cx="75565" cy="75565"/>
                      <wp:effectExtent l="0" t="0" r="19685" b="19685"/>
                      <wp:wrapNone/>
                      <wp:docPr id="41" name="Rechthoek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5565" cy="755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41" o:spid="_x0000_s1026" style="position:absolute;margin-left:46.85pt;margin-top:3.7pt;width:5.95pt;height:5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" fillcolor="white [3212]" strokecolor="black [1600]" strokeweight="1pt">
                      <v:path arrowok="t"/>
                    </v:rect>
                  </w:pict>
                </mc:Fallback>
              </mc:AlternateContent>
            </w: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PM (n=6)</w:t>
            </w:r>
            <w:r w:rsidRPr="001704BC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54BE19" wp14:editId="6D0D9F38">
                      <wp:simplePos x="0" y="0"/>
                      <wp:positionH relativeFrom="column">
                        <wp:posOffset>616585</wp:posOffset>
                      </wp:positionH>
                      <wp:positionV relativeFrom="paragraph">
                        <wp:posOffset>47625</wp:posOffset>
                      </wp:positionV>
                      <wp:extent cx="75565" cy="75565"/>
                      <wp:effectExtent l="0" t="0" r="19685" b="19685"/>
                      <wp:wrapNone/>
                      <wp:docPr id="40" name="Gelijkbenige driehoe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5565" cy="7556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/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Gelijkbenige driehoek 40" o:spid="_x0000_s1026" type="#_x0000_t5" style="position:absolute;margin-left:48.55pt;margin-top:3.75pt;width:5.95pt;height:5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" fillcolor="white [3212]" strokecolor="black [1600]" strokeweight="1pt">
                      <v:path arrowok="t"/>
                    </v:shape>
                  </w:pict>
                </mc:Fallback>
              </mc:AlternateContent>
            </w: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P (n=14)</w:t>
            </w:r>
            <w:r w:rsidRPr="001704BC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EA214E4" wp14:editId="6B0837E2">
                      <wp:simplePos x="0" y="0"/>
                      <wp:positionH relativeFrom="column">
                        <wp:posOffset>532765</wp:posOffset>
                      </wp:positionH>
                      <wp:positionV relativeFrom="paragraph">
                        <wp:posOffset>43180</wp:posOffset>
                      </wp:positionV>
                      <wp:extent cx="75565" cy="75565"/>
                      <wp:effectExtent l="0" t="0" r="19685" b="19685"/>
                      <wp:wrapNone/>
                      <wp:docPr id="42" name="Gelijkbenige driehoek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75565" cy="75565"/>
                              </a:xfrm>
                              <a:prstGeom prst="triangle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Gelijkbenige driehoek 42" o:spid="_x0000_s1026" type="#_x0000_t5" style="position:absolute;margin-left:41.95pt;margin-top:3.4pt;width:5.95pt;height: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" fillcolor="black [3200]" strokecolor="black [1600]" strokeweight="2pt">
                      <v:path arrowok="t"/>
                    </v:shape>
                  </w:pict>
                </mc:Fallback>
              </mc:AlternateContent>
            </w: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PP (n=6)</w:t>
            </w:r>
            <w:r w:rsidRPr="001704BC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426" w:type="pct"/>
            <w:tcBorders>
              <w:bottom w:val="single" w:sz="8" w:space="0" w:color="auto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p-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B0C85" w:rsidRPr="001704BC" w:rsidTr="00963562">
        <w:tc>
          <w:tcPr>
            <w:tcW w:w="1752" w:type="pct"/>
            <w:gridSpan w:val="2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i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</w:p>
        </w:tc>
      </w:tr>
      <w:tr w:rsidR="000B0C85" w:rsidRPr="001704BC" w:rsidTr="00963562">
        <w:tc>
          <w:tcPr>
            <w:tcW w:w="1046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Age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years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  <w:tc>
          <w:tcPr>
            <w:tcW w:w="706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3.3 (10.2-16.5)</w:t>
            </w:r>
          </w:p>
        </w:tc>
        <w:tc>
          <w:tcPr>
            <w:tcW w:w="705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4.2 (13.4-16.2)</w:t>
            </w:r>
          </w:p>
        </w:tc>
        <w:tc>
          <w:tcPr>
            <w:tcW w:w="705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2.6 (10.9-15.2)</w:t>
            </w:r>
          </w:p>
        </w:tc>
        <w:tc>
          <w:tcPr>
            <w:tcW w:w="705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3.5 (10.2-16.5)</w:t>
            </w:r>
          </w:p>
        </w:tc>
        <w:tc>
          <w:tcPr>
            <w:tcW w:w="705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3.5 (10.2-16.3)</w:t>
            </w:r>
          </w:p>
        </w:tc>
        <w:tc>
          <w:tcPr>
            <w:tcW w:w="426" w:type="pct"/>
            <w:tcBorders>
              <w:top w:val="nil"/>
            </w:tcBorders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420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Sex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male n(%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8 (25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 (2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 (5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 (21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 (16.7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08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Height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(cm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63.6 (150.1-179.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71.0 (154.3-179.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64.5 (157.0-171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62.1 (150.1-169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61.2 (151.8-177.8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356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Height-sds</w:t>
            </w:r>
            <w:proofErr w:type="spellEnd"/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22 (-1.3-2.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2 (-1.3-1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 (-1.2-2.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1 (-0.9-1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 (-1.0-0.9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836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Weight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(kg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84.4 (58.6-117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89.8 (82.2-113.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88.3 (74.0-117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79.3 (58.6-98.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70.5 (65.0-115.7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196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BMI (kg/m²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1.4 (25.3-44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2.3 (29.3-35.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2.2 (30.0-41.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8.9 (25.3-38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9.5 (25.4</w:t>
            </w: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-44.1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0.130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BMI-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ds</w:t>
            </w:r>
            <w:proofErr w:type="spellEnd"/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.2 (2.4-4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.3 (2.7-3.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.7 (3.3-4.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.0 (2.4-3.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.1 (2.4-4.4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0.157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Hip circumference (cm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03.2 (87.2-132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05.0 (96.</w:t>
            </w:r>
            <w:r w:rsidRPr="001704BC">
              <w:rPr>
                <w:rFonts w:asciiTheme="minorHAnsi" w:hAnsiTheme="minorHAnsi" w:cs="Arial"/>
                <w:sz w:val="20"/>
                <w:szCs w:val="20"/>
              </w:rPr>
              <w:t>0-111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06.5 (95.0-123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01.0 (87.2-118.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99.0</w:t>
            </w: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(94.5-132.0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0.236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03.4 (88.5-128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97.5 (94.0-119.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07.5 (100.0-124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97.5 (88.5-119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02.4 (89.0-128.0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0.552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18 (92-13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21 (115-13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23 (109-13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18 (105-13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09 (92-117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133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DBP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Hg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67 (46-8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72 (63-8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72 (55-8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69 (46-76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62 (52-65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149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Tanner stage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repubertal</w:t>
            </w:r>
            <w:proofErr w:type="spellEnd"/>
          </w:p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-pubertal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ostpubertal</w:t>
            </w:r>
            <w:proofErr w:type="spellEnd"/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6 (19.4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18 (58.1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6 (19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-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 (60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 (4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 (33.3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 (50.0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 (16.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 (21.4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0 (71.4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 (7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 (16.7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 (50.0)</w:t>
            </w: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 (33.3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848</w:t>
            </w:r>
          </w:p>
        </w:tc>
      </w:tr>
      <w:tr w:rsidR="000B0C85" w:rsidRPr="001704BC" w:rsidTr="00963562">
        <w:tc>
          <w:tcPr>
            <w:tcW w:w="1752" w:type="pct"/>
            <w:gridSpan w:val="2"/>
          </w:tcPr>
          <w:p w:rsidR="000B0C85" w:rsidRPr="001704BC" w:rsidRDefault="000B0C85" w:rsidP="00963562">
            <w:pPr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i/>
                <w:sz w:val="20"/>
                <w:szCs w:val="20"/>
              </w:rPr>
              <w:t>Biochemical</w:t>
            </w:r>
            <w:proofErr w:type="spellEnd"/>
            <w:r w:rsidRPr="001704BC">
              <w:rPr>
                <w:rFonts w:asciiTheme="minorHAnsi" w:hAnsiTheme="minorHAnsi" w:cs="Arial"/>
                <w:i/>
                <w:sz w:val="20"/>
                <w:szCs w:val="20"/>
              </w:rPr>
              <w:t xml:space="preserve"> </w:t>
            </w:r>
            <w:proofErr w:type="spellStart"/>
            <w:r w:rsidRPr="001704BC">
              <w:rPr>
                <w:rFonts w:asciiTheme="minorHAnsi" w:hAnsiTheme="minorHAnsi" w:cs="Arial"/>
                <w:i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Glucose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8 (4.3-5.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8 (4.7-5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8 (4.4-5.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8 (4.3-5.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8 (4.5-4.9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55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Insulin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1(1-4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1 (4-3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4 (6-4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8 (1-4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6 (11-25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03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HOMA-IR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6 (0.2-9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4 (0.9-8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9 (1.2-9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0 (0.2-9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.3 (2.4-5.3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47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HbA1c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mo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2 (25-3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3 (27-3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2 (28-3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3 (25-3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2 (29-34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18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Cholesterol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6 (2.8-7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5.3 (3.2-5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2 (3.7-7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5 (3.7-6.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.4 (2.8-5.1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74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HDL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19 (0.80-1.7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16 (0.90-1.4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15 (1.10-1.5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10 (0.80-1.7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31 (0.94-1.74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269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LDL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.8 (1.6-5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.1 (1.6-3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.35 (1.8-5.8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.9 (1.8-4.3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.4 (1.6-3.2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656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TG (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m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4 (0.5-3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3 (0.8-3.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5 (0.7-1.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.5 (0.5-2.0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7 (0.6-1.4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538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ALAT (U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3 (12-6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8 (12-69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21.5 (15-5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9.5 (12-4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13 (12-48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0.242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Kreatinin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(µmol/l)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54 (42-8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61 (51-82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54 (47-81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9.5 (42-5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48 (42-53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0.041</w:t>
            </w:r>
          </w:p>
        </w:tc>
      </w:tr>
      <w:tr w:rsidR="000B0C85" w:rsidRPr="001704BC" w:rsidTr="00963562">
        <w:tc>
          <w:tcPr>
            <w:tcW w:w="104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Vitamin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 xml:space="preserve"> B12 </w:t>
            </w:r>
            <w:proofErr w:type="spellStart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pmol</w:t>
            </w:r>
            <w:proofErr w:type="spellEnd"/>
            <w:r w:rsidRPr="001704BC">
              <w:rPr>
                <w:rFonts w:asciiTheme="minorHAnsi" w:hAnsiTheme="minorHAnsi" w:cs="Arial"/>
                <w:b/>
                <w:sz w:val="20"/>
                <w:szCs w:val="20"/>
              </w:rPr>
              <w:t>/l</w:t>
            </w:r>
          </w:p>
        </w:tc>
        <w:tc>
          <w:tcPr>
            <w:tcW w:w="70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67 (190-61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</w:rPr>
              <w:t>374 (241-454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93 (256-495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68 (109-617)</w:t>
            </w:r>
          </w:p>
        </w:tc>
        <w:tc>
          <w:tcPr>
            <w:tcW w:w="705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308 (223-543)</w:t>
            </w:r>
          </w:p>
        </w:tc>
        <w:tc>
          <w:tcPr>
            <w:tcW w:w="426" w:type="pct"/>
          </w:tcPr>
          <w:p w:rsidR="000B0C85" w:rsidRPr="001704BC" w:rsidRDefault="000B0C85" w:rsidP="00963562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1704BC">
              <w:rPr>
                <w:rFonts w:asciiTheme="minorHAnsi" w:hAnsiTheme="minorHAnsi" w:cs="Arial"/>
                <w:sz w:val="20"/>
                <w:szCs w:val="20"/>
                <w:lang w:val="en-US"/>
              </w:rPr>
              <w:t>0.949</w:t>
            </w:r>
          </w:p>
        </w:tc>
      </w:tr>
    </w:tbl>
    <w:p w:rsidR="000B0C85" w:rsidRDefault="000B0C85" w:rsidP="000B0C85">
      <w:pPr>
        <w:rPr>
          <w:rFonts w:asciiTheme="minorHAnsi" w:hAnsiTheme="minorHAnsi" w:cs="Arial"/>
          <w:i/>
          <w:sz w:val="20"/>
          <w:szCs w:val="20"/>
          <w:lang w:val="en-US"/>
        </w:rPr>
      </w:pP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Data are presented as median with range, or frequency with percentage. RCT = randomized controlled trail, MM = metformin during RCT and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PM = placebo during RCT and metformin during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MP = metformin during RCT and placebo during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extension study, PP = placebo during RCT and 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open label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>extension study</w:t>
      </w:r>
      <w:r>
        <w:rPr>
          <w:rFonts w:asciiTheme="minorHAnsi" w:hAnsiTheme="minorHAnsi" w:cs="Arial"/>
          <w:i/>
          <w:sz w:val="20"/>
          <w:szCs w:val="20"/>
          <w:lang w:val="en-US"/>
        </w:rPr>
        <w:t xml:space="preserve"> </w:t>
      </w:r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BMI= Body mass index, </w:t>
      </w:r>
      <w:proofErr w:type="spellStart"/>
      <w:r w:rsidRPr="001704BC">
        <w:rPr>
          <w:rFonts w:asciiTheme="minorHAnsi" w:hAnsiTheme="minorHAnsi" w:cs="Arial"/>
          <w:i/>
          <w:sz w:val="20"/>
          <w:szCs w:val="20"/>
          <w:lang w:val="en-US"/>
        </w:rPr>
        <w:t>sds</w:t>
      </w:r>
      <w:proofErr w:type="spellEnd"/>
      <w:r w:rsidRPr="001704BC">
        <w:rPr>
          <w:rFonts w:asciiTheme="minorHAnsi" w:hAnsiTheme="minorHAnsi" w:cs="Arial"/>
          <w:i/>
          <w:sz w:val="20"/>
          <w:szCs w:val="20"/>
          <w:lang w:val="en-US"/>
        </w:rPr>
        <w:t xml:space="preserve"> = standard deviation score, SBP = systolic blood pressure, DBP = diastolic blood pressure. HOMA-IR = Homeostatic Model Assessment for Insulin Resistance. p-value represents the differences between the four study-arms. Bold entries are used for p-values which were below the significance level of &lt;0.05.</w:t>
      </w:r>
    </w:p>
    <w:p w:rsidR="00F61D04" w:rsidRPr="000B0C85" w:rsidRDefault="000B0C85">
      <w:pPr>
        <w:rPr>
          <w:lang w:val="en-US"/>
        </w:rPr>
      </w:pPr>
      <w:bookmarkStart w:id="0" w:name="_GoBack"/>
      <w:bookmarkEnd w:id="0"/>
    </w:p>
    <w:sectPr w:rsidR="00F61D04" w:rsidRPr="000B0C85" w:rsidSect="000B0C8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C85"/>
    <w:rsid w:val="000B0C85"/>
    <w:rsid w:val="000B26E8"/>
    <w:rsid w:val="00EC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0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B0C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0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B0C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94B9DC</Template>
  <TotalTime>1</TotalTime>
  <Pages>1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lentferink</dc:creator>
  <cp:lastModifiedBy>y.lentferink</cp:lastModifiedBy>
  <cp:revision>1</cp:revision>
  <dcterms:created xsi:type="dcterms:W3CDTF">2018-06-20T06:38:00Z</dcterms:created>
  <dcterms:modified xsi:type="dcterms:W3CDTF">2018-06-20T06:39:00Z</dcterms:modified>
</cp:coreProperties>
</file>